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DDB57" w14:textId="4427F5B8" w:rsidR="009D3B1C" w:rsidRDefault="00B8270C" w:rsidP="009D3B1C">
      <w:pPr>
        <w:rPr>
          <w:rFonts w:cs="Calibri"/>
          <w:b/>
          <w:bCs/>
          <w:sz w:val="22"/>
          <w:szCs w:val="22"/>
        </w:rPr>
      </w:pPr>
      <w:r w:rsidRPr="00B8270C">
        <w:rPr>
          <w:rFonts w:cs="Calibri"/>
          <w:b/>
          <w:bCs/>
          <w:sz w:val="22"/>
          <w:szCs w:val="22"/>
        </w:rPr>
        <w:t xml:space="preserve">Supplementary </w:t>
      </w:r>
      <w:r w:rsidR="009579CA">
        <w:rPr>
          <w:rFonts w:cs="Calibri"/>
          <w:b/>
          <w:bCs/>
          <w:sz w:val="22"/>
          <w:szCs w:val="22"/>
        </w:rPr>
        <w:t>material</w:t>
      </w:r>
      <w:r w:rsidRPr="00B8270C">
        <w:rPr>
          <w:rFonts w:cs="Calibri"/>
          <w:b/>
          <w:bCs/>
          <w:sz w:val="22"/>
          <w:szCs w:val="22"/>
        </w:rPr>
        <w:t xml:space="preserve"> </w:t>
      </w:r>
      <w:r w:rsidR="009579CA">
        <w:rPr>
          <w:rFonts w:cs="Calibri"/>
          <w:b/>
          <w:bCs/>
          <w:sz w:val="22"/>
          <w:szCs w:val="22"/>
        </w:rPr>
        <w:t>2</w:t>
      </w:r>
      <w:r w:rsidRPr="00B8270C">
        <w:rPr>
          <w:rFonts w:cs="Calibri"/>
          <w:b/>
          <w:bCs/>
          <w:sz w:val="22"/>
          <w:szCs w:val="22"/>
        </w:rPr>
        <w:t xml:space="preserve">: </w:t>
      </w:r>
      <w:r w:rsidR="00061677">
        <w:rPr>
          <w:rFonts w:cs="Calibri"/>
          <w:b/>
          <w:bCs/>
          <w:sz w:val="22"/>
          <w:szCs w:val="22"/>
        </w:rPr>
        <w:t xml:space="preserve">Interview questions for semi-structured interviews </w:t>
      </w:r>
    </w:p>
    <w:p w14:paraId="2DDFA598" w14:textId="462D2F1C" w:rsidR="009D3B1C" w:rsidRDefault="009D3B1C" w:rsidP="009D3B1C">
      <w:pPr>
        <w:rPr>
          <w:rFonts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387531" w14:paraId="23C2B671" w14:textId="77777777" w:rsidTr="00387531">
        <w:tc>
          <w:tcPr>
            <w:tcW w:w="562" w:type="dxa"/>
          </w:tcPr>
          <w:p w14:paraId="09F2D90E" w14:textId="1C979ECA" w:rsidR="00387531" w:rsidRDefault="00387531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</w:t>
            </w:r>
          </w:p>
        </w:tc>
        <w:tc>
          <w:tcPr>
            <w:tcW w:w="8454" w:type="dxa"/>
          </w:tcPr>
          <w:p w14:paraId="3DBE5B02" w14:textId="77777777" w:rsidR="00387531" w:rsidRPr="00387531" w:rsidRDefault="00387531" w:rsidP="00387531">
            <w:pPr>
              <w:autoSpaceDE/>
              <w:autoSpaceDN/>
              <w:spacing w:before="0" w:after="160"/>
              <w:rPr>
                <w:rFonts w:cs="Calibri"/>
                <w:sz w:val="22"/>
                <w:szCs w:val="22"/>
              </w:rPr>
            </w:pPr>
            <w:r w:rsidRPr="00387531">
              <w:rPr>
                <w:rFonts w:cs="Calibri"/>
                <w:sz w:val="22"/>
                <w:szCs w:val="22"/>
              </w:rPr>
              <w:t>Can you tell me about your experiences transitioning from hospital to home?</w:t>
            </w:r>
          </w:p>
          <w:p w14:paraId="4AB62D8C" w14:textId="77777777" w:rsidR="00387531" w:rsidRPr="007E3F45" w:rsidRDefault="00387531" w:rsidP="00387531">
            <w:pPr>
              <w:pStyle w:val="ListParagraph"/>
              <w:numPr>
                <w:ilvl w:val="1"/>
                <w:numId w:val="1"/>
              </w:numPr>
              <w:autoSpaceDE/>
              <w:autoSpaceDN/>
              <w:spacing w:before="0" w:after="160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Side effects</w:t>
            </w:r>
          </w:p>
          <w:p w14:paraId="447DA8D4" w14:textId="644A66EB" w:rsidR="00387531" w:rsidRPr="00581595" w:rsidRDefault="00387531" w:rsidP="009D3B1C">
            <w:pPr>
              <w:pStyle w:val="ListParagraph"/>
              <w:numPr>
                <w:ilvl w:val="1"/>
                <w:numId w:val="1"/>
              </w:numPr>
              <w:autoSpaceDE/>
              <w:autoSpaceDN/>
              <w:spacing w:before="0" w:after="160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Did any occur after treatment</w:t>
            </w:r>
          </w:p>
        </w:tc>
      </w:tr>
      <w:tr w:rsidR="00387531" w14:paraId="13D7C021" w14:textId="77777777" w:rsidTr="00387531">
        <w:tc>
          <w:tcPr>
            <w:tcW w:w="562" w:type="dxa"/>
          </w:tcPr>
          <w:p w14:paraId="7FDDD654" w14:textId="16E7E335" w:rsidR="00387531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</w:t>
            </w:r>
          </w:p>
        </w:tc>
        <w:tc>
          <w:tcPr>
            <w:tcW w:w="8454" w:type="dxa"/>
          </w:tcPr>
          <w:p w14:paraId="15806873" w14:textId="77777777" w:rsidR="00581595" w:rsidRPr="00581595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 xml:space="preserve">Have you noticed any issues with your weight or muscles since completing your cancer treatment? </w:t>
            </w:r>
          </w:p>
          <w:p w14:paraId="7A33C38A" w14:textId="77777777" w:rsidR="00581595" w:rsidRPr="007E3F45" w:rsidRDefault="00581595" w:rsidP="00581595">
            <w:pPr>
              <w:pStyle w:val="ListParagraph"/>
              <w:numPr>
                <w:ilvl w:val="0"/>
                <w:numId w:val="2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 xml:space="preserve">Prompt: if poor historians: tighter clothes, increased/decreased belt size </w:t>
            </w:r>
          </w:p>
          <w:p w14:paraId="7C744714" w14:textId="461FB36C" w:rsidR="00387531" w:rsidRPr="00581595" w:rsidRDefault="00581595" w:rsidP="009D3B1C">
            <w:pPr>
              <w:pStyle w:val="ListParagraph"/>
              <w:numPr>
                <w:ilvl w:val="0"/>
                <w:numId w:val="2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functional capacity</w:t>
            </w:r>
          </w:p>
        </w:tc>
      </w:tr>
      <w:tr w:rsidR="00387531" w14:paraId="779D1DDA" w14:textId="77777777" w:rsidTr="00387531">
        <w:tc>
          <w:tcPr>
            <w:tcW w:w="562" w:type="dxa"/>
          </w:tcPr>
          <w:p w14:paraId="56F28130" w14:textId="247DC3EB" w:rsidR="00387531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</w:t>
            </w:r>
          </w:p>
        </w:tc>
        <w:tc>
          <w:tcPr>
            <w:tcW w:w="8454" w:type="dxa"/>
          </w:tcPr>
          <w:p w14:paraId="3052E80E" w14:textId="2765EE3B" w:rsidR="00387531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>Can you tell me the impact COVID19 has had on nutrition/diet?</w:t>
            </w:r>
          </w:p>
        </w:tc>
      </w:tr>
      <w:tr w:rsidR="00387531" w14:paraId="2FFBBB4C" w14:textId="77777777" w:rsidTr="00387531">
        <w:tc>
          <w:tcPr>
            <w:tcW w:w="562" w:type="dxa"/>
          </w:tcPr>
          <w:p w14:paraId="618F19F2" w14:textId="56F4CBEE" w:rsidR="00387531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4.</w:t>
            </w:r>
          </w:p>
        </w:tc>
        <w:tc>
          <w:tcPr>
            <w:tcW w:w="8454" w:type="dxa"/>
          </w:tcPr>
          <w:p w14:paraId="6F64FF5B" w14:textId="77777777" w:rsidR="00581595" w:rsidRPr="00581595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>What, if any, changes have you made to your diet since completing your cancer treatment?</w:t>
            </w:r>
          </w:p>
          <w:p w14:paraId="10A5340F" w14:textId="77777777" w:rsidR="00581595" w:rsidRPr="007E3F45" w:rsidRDefault="00581595" w:rsidP="00581595">
            <w:pPr>
              <w:pStyle w:val="ListParagraph"/>
              <w:numPr>
                <w:ilvl w:val="0"/>
                <w:numId w:val="3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related to side effects from treatment</w:t>
            </w:r>
          </w:p>
          <w:p w14:paraId="49E34C87" w14:textId="72BEA36B" w:rsidR="00387531" w:rsidRPr="00581595" w:rsidRDefault="00581595" w:rsidP="009D3B1C">
            <w:pPr>
              <w:pStyle w:val="ListParagraph"/>
              <w:numPr>
                <w:ilvl w:val="0"/>
                <w:numId w:val="3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 xml:space="preserve">Prompt: any drivers to making these changes? </w:t>
            </w:r>
          </w:p>
        </w:tc>
      </w:tr>
      <w:tr w:rsidR="00387531" w14:paraId="14FDCC34" w14:textId="77777777" w:rsidTr="00387531">
        <w:tc>
          <w:tcPr>
            <w:tcW w:w="562" w:type="dxa"/>
          </w:tcPr>
          <w:p w14:paraId="674D2DCC" w14:textId="5B82CD4A" w:rsidR="00387531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.</w:t>
            </w:r>
          </w:p>
        </w:tc>
        <w:tc>
          <w:tcPr>
            <w:tcW w:w="8454" w:type="dxa"/>
          </w:tcPr>
          <w:p w14:paraId="0FC04E71" w14:textId="77777777" w:rsidR="00581595" w:rsidRPr="00581595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 xml:space="preserve">Where have you searched for nutrition advice since completing your cancer treatment? </w:t>
            </w:r>
          </w:p>
          <w:p w14:paraId="5F8E111A" w14:textId="77777777" w:rsidR="00581595" w:rsidRPr="007E3F45" w:rsidRDefault="00581595" w:rsidP="00581595">
            <w:pPr>
              <w:pStyle w:val="ListParagraph"/>
              <w:numPr>
                <w:ilvl w:val="0"/>
                <w:numId w:val="4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blog, magazines, etc</w:t>
            </w:r>
          </w:p>
          <w:p w14:paraId="16E2C720" w14:textId="202443EB" w:rsidR="00387531" w:rsidRPr="00581595" w:rsidRDefault="00581595" w:rsidP="009D3B1C">
            <w:pPr>
              <w:pStyle w:val="ListParagraph"/>
              <w:numPr>
                <w:ilvl w:val="0"/>
                <w:numId w:val="4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change diet from this advice</w:t>
            </w:r>
          </w:p>
        </w:tc>
      </w:tr>
      <w:tr w:rsidR="00387531" w14:paraId="2CCD43C9" w14:textId="77777777" w:rsidTr="00387531">
        <w:tc>
          <w:tcPr>
            <w:tcW w:w="562" w:type="dxa"/>
          </w:tcPr>
          <w:p w14:paraId="678F957E" w14:textId="1ED69820" w:rsidR="00387531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  <w:r w:rsidR="00811B01">
              <w:rPr>
                <w:rFonts w:cs="Calibri"/>
                <w:sz w:val="22"/>
                <w:szCs w:val="22"/>
              </w:rPr>
              <w:t>.</w:t>
            </w:r>
          </w:p>
        </w:tc>
        <w:tc>
          <w:tcPr>
            <w:tcW w:w="8454" w:type="dxa"/>
          </w:tcPr>
          <w:p w14:paraId="646B0ECA" w14:textId="77777777" w:rsidR="00581595" w:rsidRPr="00581595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 xml:space="preserve">What, if any, nutrition advice </w:t>
            </w:r>
            <w:proofErr w:type="gramStart"/>
            <w:r w:rsidRPr="00581595">
              <w:rPr>
                <w:rFonts w:cs="Calibri"/>
                <w:sz w:val="22"/>
                <w:szCs w:val="22"/>
              </w:rPr>
              <w:t>have</w:t>
            </w:r>
            <w:proofErr w:type="gramEnd"/>
            <w:r w:rsidRPr="00581595">
              <w:rPr>
                <w:rFonts w:cs="Calibri"/>
                <w:sz w:val="22"/>
                <w:szCs w:val="22"/>
              </w:rPr>
              <w:t xml:space="preserve"> you been given since completing your cancer treatment? </w:t>
            </w:r>
          </w:p>
          <w:p w14:paraId="7A235417" w14:textId="77777777" w:rsidR="00581595" w:rsidRPr="007E3F45" w:rsidRDefault="00581595" w:rsidP="00581595">
            <w:pPr>
              <w:pStyle w:val="ListParagraph"/>
              <w:numPr>
                <w:ilvl w:val="0"/>
                <w:numId w:val="5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 xml:space="preserve">Prompt: by who and what did this consist of, </w:t>
            </w:r>
          </w:p>
          <w:p w14:paraId="385DE819" w14:textId="77777777" w:rsidR="00581595" w:rsidRPr="007E3F45" w:rsidRDefault="00581595" w:rsidP="00581595">
            <w:pPr>
              <w:pStyle w:val="ListParagraph"/>
              <w:numPr>
                <w:ilvl w:val="0"/>
                <w:numId w:val="5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interested in nutrition advice?</w:t>
            </w:r>
          </w:p>
          <w:p w14:paraId="0A67023B" w14:textId="77777777" w:rsidR="00387531" w:rsidRDefault="00387531" w:rsidP="009D3B1C">
            <w:pPr>
              <w:rPr>
                <w:rFonts w:cs="Calibri"/>
                <w:sz w:val="22"/>
                <w:szCs w:val="22"/>
              </w:rPr>
            </w:pPr>
          </w:p>
        </w:tc>
      </w:tr>
      <w:tr w:rsidR="00387531" w14:paraId="1A97E91D" w14:textId="77777777" w:rsidTr="00387531">
        <w:tc>
          <w:tcPr>
            <w:tcW w:w="562" w:type="dxa"/>
          </w:tcPr>
          <w:p w14:paraId="59AE5241" w14:textId="1797388F" w:rsidR="00387531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7.</w:t>
            </w:r>
          </w:p>
        </w:tc>
        <w:tc>
          <w:tcPr>
            <w:tcW w:w="8454" w:type="dxa"/>
          </w:tcPr>
          <w:p w14:paraId="38E99187" w14:textId="77777777" w:rsidR="00581595" w:rsidRPr="00581595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 xml:space="preserve">What gives you confidence in nutrition advice/information? </w:t>
            </w:r>
          </w:p>
          <w:p w14:paraId="7380AC4D" w14:textId="77777777" w:rsidR="00581595" w:rsidRPr="007E3F45" w:rsidRDefault="00581595" w:rsidP="00581595">
            <w:pPr>
              <w:pStyle w:val="ListParagraph"/>
              <w:numPr>
                <w:ilvl w:val="0"/>
                <w:numId w:val="6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the health professional?</w:t>
            </w:r>
          </w:p>
          <w:p w14:paraId="0F967875" w14:textId="0584F786" w:rsidR="00387531" w:rsidRPr="00581595" w:rsidRDefault="00581595" w:rsidP="009D3B1C">
            <w:pPr>
              <w:pStyle w:val="ListParagraph"/>
              <w:numPr>
                <w:ilvl w:val="0"/>
                <w:numId w:val="6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 xml:space="preserve">Prompt: evidence? </w:t>
            </w:r>
          </w:p>
        </w:tc>
      </w:tr>
      <w:tr w:rsidR="00581595" w14:paraId="552E9552" w14:textId="77777777" w:rsidTr="00387531">
        <w:tc>
          <w:tcPr>
            <w:tcW w:w="562" w:type="dxa"/>
          </w:tcPr>
          <w:p w14:paraId="78157F5C" w14:textId="369C550E" w:rsidR="00581595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8.</w:t>
            </w:r>
          </w:p>
        </w:tc>
        <w:tc>
          <w:tcPr>
            <w:tcW w:w="8454" w:type="dxa"/>
          </w:tcPr>
          <w:p w14:paraId="50F852C6" w14:textId="77777777" w:rsidR="00581595" w:rsidRPr="00581595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 xml:space="preserve">When would nutrition information for after/when treatment finishes suit you? </w:t>
            </w:r>
          </w:p>
          <w:p w14:paraId="6BC3E4D4" w14:textId="5715C235" w:rsidR="00581595" w:rsidRPr="00581595" w:rsidRDefault="00581595" w:rsidP="009D3B1C">
            <w:pPr>
              <w:pStyle w:val="ListParagraph"/>
              <w:numPr>
                <w:ilvl w:val="0"/>
                <w:numId w:val="7"/>
              </w:num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Prompt: And why</w:t>
            </w:r>
          </w:p>
        </w:tc>
      </w:tr>
      <w:tr w:rsidR="00581595" w14:paraId="7C7D01DC" w14:textId="77777777" w:rsidTr="00387531">
        <w:tc>
          <w:tcPr>
            <w:tcW w:w="562" w:type="dxa"/>
          </w:tcPr>
          <w:p w14:paraId="13B81932" w14:textId="5C778EE0" w:rsidR="00581595" w:rsidRDefault="00581595" w:rsidP="00061677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9.</w:t>
            </w:r>
          </w:p>
        </w:tc>
        <w:tc>
          <w:tcPr>
            <w:tcW w:w="8454" w:type="dxa"/>
          </w:tcPr>
          <w:p w14:paraId="18AB3E2D" w14:textId="1220AEC5" w:rsidR="00581595" w:rsidRDefault="00581595" w:rsidP="00581595">
            <w:pPr>
              <w:autoSpaceDE/>
              <w:autoSpaceDN/>
              <w:spacing w:before="0" w:after="160" w:line="259" w:lineRule="auto"/>
              <w:rPr>
                <w:rFonts w:cs="Calibri"/>
                <w:sz w:val="22"/>
                <w:szCs w:val="22"/>
              </w:rPr>
            </w:pPr>
            <w:r w:rsidRPr="00581595">
              <w:rPr>
                <w:rFonts w:cs="Calibri"/>
                <w:sz w:val="22"/>
                <w:szCs w:val="22"/>
              </w:rPr>
              <w:t>How could nutrition information be more accessible to you after hospital?</w:t>
            </w:r>
          </w:p>
        </w:tc>
      </w:tr>
    </w:tbl>
    <w:p w14:paraId="48C97416" w14:textId="737746D5" w:rsidR="007E051B" w:rsidRDefault="007E051B" w:rsidP="009D3B1C">
      <w:pPr>
        <w:rPr>
          <w:rFonts w:cs="Calibri"/>
          <w:sz w:val="22"/>
          <w:szCs w:val="22"/>
        </w:rPr>
      </w:pPr>
    </w:p>
    <w:p w14:paraId="41E54739" w14:textId="77777777" w:rsidR="007E051B" w:rsidRDefault="007E051B" w:rsidP="009D3B1C">
      <w:pPr>
        <w:rPr>
          <w:rFonts w:cs="Calibri"/>
          <w:sz w:val="22"/>
          <w:szCs w:val="22"/>
        </w:rPr>
      </w:pPr>
    </w:p>
    <w:p w14:paraId="753940B3" w14:textId="77777777" w:rsidR="009D3B1C" w:rsidRPr="009D3B1C" w:rsidRDefault="009D3B1C" w:rsidP="009D3B1C">
      <w:pPr>
        <w:rPr>
          <w:rFonts w:cs="Calibri"/>
          <w:sz w:val="22"/>
          <w:szCs w:val="22"/>
        </w:rPr>
      </w:pPr>
    </w:p>
    <w:p w14:paraId="7596EEDA" w14:textId="630FE275" w:rsidR="004908B7" w:rsidRDefault="004908B7"/>
    <w:sectPr w:rsidR="004908B7">
      <w:footerReference w:type="even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5D391" w14:textId="77777777" w:rsidR="00387531" w:rsidRDefault="00387531" w:rsidP="00387531">
      <w:pPr>
        <w:spacing w:before="0" w:after="0"/>
      </w:pPr>
      <w:r>
        <w:separator/>
      </w:r>
    </w:p>
  </w:endnote>
  <w:endnote w:type="continuationSeparator" w:id="0">
    <w:p w14:paraId="27654502" w14:textId="77777777" w:rsidR="00387531" w:rsidRDefault="00387531" w:rsidP="003875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E18CE" w14:textId="15C89351" w:rsidR="00387531" w:rsidRDefault="0038753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AC857FA" wp14:editId="5C73214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2" name="Text Box 2" descr="Deakin - Restricted to Staf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94EFAE" w14:textId="19BBA4C7" w:rsidR="00387531" w:rsidRPr="00387531" w:rsidRDefault="00387531" w:rsidP="00387531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000000"/>
                              <w:szCs w:val="20"/>
                            </w:rPr>
                          </w:pPr>
                          <w:r w:rsidRPr="00387531">
                            <w:rPr>
                              <w:rFonts w:eastAsia="Calibri" w:cs="Calibri"/>
                              <w:noProof/>
                              <w:color w:val="000000"/>
                              <w:szCs w:val="20"/>
                            </w:rPr>
                            <w:t>Deakin - Restricted to Staf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C857F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eakin - Restricted to Staff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B3NiC9DgIAACEE&#13;&#10;AAAOAAAAAAAAAAAAAAAAAC4CAABkcnMvZTJvRG9jLnhtbFBLAQItABQABgAIAAAAIQBRGULt2gAA&#13;&#10;AAgBAAAPAAAAAAAAAAAAAAAAAGgEAABkcnMvZG93bnJldi54bWxQSwUGAAAAAAQABADzAAAAbwUA&#13;&#10;AAAA&#13;&#10;" filled="f" stroked="f">
              <v:fill o:detectmouseclick="t"/>
              <v:textbox style="mso-fit-shape-to-text:t" inset="20pt,0,0,15pt">
                <w:txbxContent>
                  <w:p w14:paraId="1194EFAE" w14:textId="19BBA4C7" w:rsidR="00387531" w:rsidRPr="00387531" w:rsidRDefault="00387531" w:rsidP="00387531">
                    <w:pPr>
                      <w:spacing w:after="0"/>
                      <w:rPr>
                        <w:rFonts w:eastAsia="Calibri" w:cs="Calibri"/>
                        <w:noProof/>
                        <w:color w:val="000000"/>
                        <w:szCs w:val="20"/>
                      </w:rPr>
                    </w:pPr>
                    <w:r w:rsidRPr="00387531">
                      <w:rPr>
                        <w:rFonts w:eastAsia="Calibri" w:cs="Calibri"/>
                        <w:noProof/>
                        <w:color w:val="000000"/>
                        <w:szCs w:val="20"/>
                      </w:rPr>
                      <w:t>Deakin - Restricted to Staf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C5AB2" w14:textId="48B27108" w:rsidR="00387531" w:rsidRDefault="0038753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A722AA" wp14:editId="53413E4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1" name="Text Box 1" descr="Deakin - Restricted to Staf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7447F7" w14:textId="79F985BA" w:rsidR="00387531" w:rsidRPr="00387531" w:rsidRDefault="00387531" w:rsidP="00387531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000000"/>
                              <w:szCs w:val="20"/>
                            </w:rPr>
                          </w:pPr>
                          <w:r w:rsidRPr="00387531">
                            <w:rPr>
                              <w:rFonts w:eastAsia="Calibri" w:cs="Calibri"/>
                              <w:noProof/>
                              <w:color w:val="000000"/>
                              <w:szCs w:val="20"/>
                            </w:rPr>
                            <w:t>Deakin - Restricted to Staf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A722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Deakin - Restricted to Staff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e87LCwIAABo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" filled="f" stroked="f">
              <v:fill o:detectmouseclick="t"/>
              <v:textbox style="mso-fit-shape-to-text:t" inset="20pt,0,0,15pt">
                <w:txbxContent>
                  <w:p w14:paraId="1A7447F7" w14:textId="79F985BA" w:rsidR="00387531" w:rsidRPr="00387531" w:rsidRDefault="00387531" w:rsidP="00387531">
                    <w:pPr>
                      <w:spacing w:after="0"/>
                      <w:rPr>
                        <w:rFonts w:eastAsia="Calibri" w:cs="Calibri"/>
                        <w:noProof/>
                        <w:color w:val="000000"/>
                        <w:szCs w:val="20"/>
                      </w:rPr>
                    </w:pPr>
                    <w:r w:rsidRPr="00387531">
                      <w:rPr>
                        <w:rFonts w:eastAsia="Calibri" w:cs="Calibri"/>
                        <w:noProof/>
                        <w:color w:val="000000"/>
                        <w:szCs w:val="20"/>
                      </w:rPr>
                      <w:t>Deakin - Restricted to Staf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3A3D7" w14:textId="77777777" w:rsidR="00387531" w:rsidRDefault="00387531" w:rsidP="00387531">
      <w:pPr>
        <w:spacing w:before="0" w:after="0"/>
      </w:pPr>
      <w:r>
        <w:separator/>
      </w:r>
    </w:p>
  </w:footnote>
  <w:footnote w:type="continuationSeparator" w:id="0">
    <w:p w14:paraId="5725E755" w14:textId="77777777" w:rsidR="00387531" w:rsidRDefault="00387531" w:rsidP="0038753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65080"/>
    <w:multiLevelType w:val="hybridMultilevel"/>
    <w:tmpl w:val="EB3E4E74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2B30ADB"/>
    <w:multiLevelType w:val="hybridMultilevel"/>
    <w:tmpl w:val="38B27516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14F0649C"/>
    <w:multiLevelType w:val="hybridMultilevel"/>
    <w:tmpl w:val="98F698E6"/>
    <w:lvl w:ilvl="0" w:tplc="42AAB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324276"/>
    <w:multiLevelType w:val="hybridMultilevel"/>
    <w:tmpl w:val="DEFC2BC0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309220D7"/>
    <w:multiLevelType w:val="hybridMultilevel"/>
    <w:tmpl w:val="20B0593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AF60FA4"/>
    <w:multiLevelType w:val="hybridMultilevel"/>
    <w:tmpl w:val="80328AE6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7FA41B94"/>
    <w:multiLevelType w:val="hybridMultilevel"/>
    <w:tmpl w:val="7E76EFCA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200023583">
    <w:abstractNumId w:val="2"/>
  </w:num>
  <w:num w:numId="2" w16cid:durableId="1131093188">
    <w:abstractNumId w:val="4"/>
  </w:num>
  <w:num w:numId="3" w16cid:durableId="1287541551">
    <w:abstractNumId w:val="5"/>
  </w:num>
  <w:num w:numId="4" w16cid:durableId="566575451">
    <w:abstractNumId w:val="6"/>
  </w:num>
  <w:num w:numId="5" w16cid:durableId="1660040342">
    <w:abstractNumId w:val="1"/>
  </w:num>
  <w:num w:numId="6" w16cid:durableId="1571118103">
    <w:abstractNumId w:val="3"/>
  </w:num>
  <w:num w:numId="7" w16cid:durableId="101340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1C"/>
    <w:rsid w:val="00021676"/>
    <w:rsid w:val="00031C35"/>
    <w:rsid w:val="00055F66"/>
    <w:rsid w:val="00061677"/>
    <w:rsid w:val="00085A4D"/>
    <w:rsid w:val="000B1263"/>
    <w:rsid w:val="000D452A"/>
    <w:rsid w:val="000F5D95"/>
    <w:rsid w:val="00102503"/>
    <w:rsid w:val="001161DF"/>
    <w:rsid w:val="00151FF2"/>
    <w:rsid w:val="00163E98"/>
    <w:rsid w:val="00187D80"/>
    <w:rsid w:val="00191513"/>
    <w:rsid w:val="001B1841"/>
    <w:rsid w:val="001B1C55"/>
    <w:rsid w:val="001B21D8"/>
    <w:rsid w:val="001F12A0"/>
    <w:rsid w:val="00200150"/>
    <w:rsid w:val="00224A0C"/>
    <w:rsid w:val="00243D09"/>
    <w:rsid w:val="00255260"/>
    <w:rsid w:val="0029186E"/>
    <w:rsid w:val="002924BE"/>
    <w:rsid w:val="002A7A73"/>
    <w:rsid w:val="002C5580"/>
    <w:rsid w:val="002C6F37"/>
    <w:rsid w:val="002F22AD"/>
    <w:rsid w:val="003156C8"/>
    <w:rsid w:val="00315F06"/>
    <w:rsid w:val="00325FF8"/>
    <w:rsid w:val="00341777"/>
    <w:rsid w:val="00357770"/>
    <w:rsid w:val="003820CE"/>
    <w:rsid w:val="00387531"/>
    <w:rsid w:val="00392ED9"/>
    <w:rsid w:val="003B030B"/>
    <w:rsid w:val="003C5D38"/>
    <w:rsid w:val="003E57A1"/>
    <w:rsid w:val="00421C62"/>
    <w:rsid w:val="0045665B"/>
    <w:rsid w:val="00467446"/>
    <w:rsid w:val="004908B7"/>
    <w:rsid w:val="00494C65"/>
    <w:rsid w:val="00497D62"/>
    <w:rsid w:val="004A0140"/>
    <w:rsid w:val="004A1187"/>
    <w:rsid w:val="004F717B"/>
    <w:rsid w:val="005002EB"/>
    <w:rsid w:val="00520407"/>
    <w:rsid w:val="00560F68"/>
    <w:rsid w:val="005725DD"/>
    <w:rsid w:val="00581595"/>
    <w:rsid w:val="0058159A"/>
    <w:rsid w:val="0060065E"/>
    <w:rsid w:val="00601981"/>
    <w:rsid w:val="00634B2C"/>
    <w:rsid w:val="00640748"/>
    <w:rsid w:val="006573BB"/>
    <w:rsid w:val="006742C9"/>
    <w:rsid w:val="006D5E1C"/>
    <w:rsid w:val="006D7D02"/>
    <w:rsid w:val="006E32D3"/>
    <w:rsid w:val="0070456F"/>
    <w:rsid w:val="00707ED6"/>
    <w:rsid w:val="00730608"/>
    <w:rsid w:val="007358C2"/>
    <w:rsid w:val="00752CE0"/>
    <w:rsid w:val="00766D13"/>
    <w:rsid w:val="0077213E"/>
    <w:rsid w:val="007751EE"/>
    <w:rsid w:val="007A4D44"/>
    <w:rsid w:val="007B0EF4"/>
    <w:rsid w:val="007E051B"/>
    <w:rsid w:val="0080686F"/>
    <w:rsid w:val="0080748C"/>
    <w:rsid w:val="0081099A"/>
    <w:rsid w:val="00811B01"/>
    <w:rsid w:val="0087194A"/>
    <w:rsid w:val="008A523D"/>
    <w:rsid w:val="008A5952"/>
    <w:rsid w:val="008C3B60"/>
    <w:rsid w:val="00956F29"/>
    <w:rsid w:val="009579CA"/>
    <w:rsid w:val="009602F0"/>
    <w:rsid w:val="00961B35"/>
    <w:rsid w:val="00963772"/>
    <w:rsid w:val="009B438E"/>
    <w:rsid w:val="009C0459"/>
    <w:rsid w:val="009C6488"/>
    <w:rsid w:val="009D3B1C"/>
    <w:rsid w:val="009D60E6"/>
    <w:rsid w:val="009F591E"/>
    <w:rsid w:val="00A03D1A"/>
    <w:rsid w:val="00A06341"/>
    <w:rsid w:val="00A303A5"/>
    <w:rsid w:val="00A60EEF"/>
    <w:rsid w:val="00A935AA"/>
    <w:rsid w:val="00AB2AD1"/>
    <w:rsid w:val="00AE4E97"/>
    <w:rsid w:val="00AE567F"/>
    <w:rsid w:val="00AE6387"/>
    <w:rsid w:val="00B01A4A"/>
    <w:rsid w:val="00B124C3"/>
    <w:rsid w:val="00B20DB9"/>
    <w:rsid w:val="00B40376"/>
    <w:rsid w:val="00B6046E"/>
    <w:rsid w:val="00B625F3"/>
    <w:rsid w:val="00B66E09"/>
    <w:rsid w:val="00B8270C"/>
    <w:rsid w:val="00B832D2"/>
    <w:rsid w:val="00B90A53"/>
    <w:rsid w:val="00BA3EE8"/>
    <w:rsid w:val="00BD6B10"/>
    <w:rsid w:val="00BF11E1"/>
    <w:rsid w:val="00BF5E3F"/>
    <w:rsid w:val="00C0675B"/>
    <w:rsid w:val="00C83C91"/>
    <w:rsid w:val="00C923B5"/>
    <w:rsid w:val="00CA0892"/>
    <w:rsid w:val="00CA68FB"/>
    <w:rsid w:val="00CC6381"/>
    <w:rsid w:val="00D2609F"/>
    <w:rsid w:val="00D3230F"/>
    <w:rsid w:val="00D41C3A"/>
    <w:rsid w:val="00D765C4"/>
    <w:rsid w:val="00D76A11"/>
    <w:rsid w:val="00D80CA9"/>
    <w:rsid w:val="00DF3C51"/>
    <w:rsid w:val="00E04E25"/>
    <w:rsid w:val="00E0737D"/>
    <w:rsid w:val="00E13F46"/>
    <w:rsid w:val="00E2479A"/>
    <w:rsid w:val="00E965ED"/>
    <w:rsid w:val="00EA5DE4"/>
    <w:rsid w:val="00EA5EEE"/>
    <w:rsid w:val="00ED2ACF"/>
    <w:rsid w:val="00EE611C"/>
    <w:rsid w:val="00F8742E"/>
    <w:rsid w:val="00F9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5F3C6"/>
  <w15:chartTrackingRefBased/>
  <w15:docId w15:val="{672076CF-9AAD-6D41-B2D7-9C853EF3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B1C"/>
    <w:pPr>
      <w:autoSpaceDE w:val="0"/>
      <w:autoSpaceDN w:val="0"/>
      <w:spacing w:before="80" w:after="80"/>
    </w:pPr>
    <w:rPr>
      <w:rFonts w:ascii="Calibri" w:eastAsia="Times New Roman" w:hAnsi="Calibri" w:cs="Times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D3B1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D3B1C"/>
    <w:rPr>
      <w:rFonts w:ascii="Calibri" w:eastAsia="Times New Roman" w:hAnsi="Calibri" w:cs="Times"/>
      <w:sz w:val="20"/>
    </w:rPr>
  </w:style>
  <w:style w:type="table" w:styleId="TableGrid">
    <w:name w:val="Table Grid"/>
    <w:basedOn w:val="TableNormal"/>
    <w:uiPriority w:val="39"/>
    <w:rsid w:val="00387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7531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87531"/>
    <w:rPr>
      <w:rFonts w:ascii="Calibri" w:eastAsia="Times New Roman" w:hAnsi="Calibri" w:cs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D80CA9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80CA9"/>
    <w:rPr>
      <w:rFonts w:ascii="Calibri" w:eastAsia="Times New Roman" w:hAnsi="Calibri" w:cs="Time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9</Words>
  <Characters>1151</Characters>
  <Application>Microsoft Office Word</Application>
  <DocSecurity>0</DocSecurity>
  <Lines>63</Lines>
  <Paragraphs>17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Baguley</dc:creator>
  <cp:keywords/>
  <dc:description/>
  <cp:lastModifiedBy>Brenton Baguley</cp:lastModifiedBy>
  <cp:revision>14</cp:revision>
  <dcterms:created xsi:type="dcterms:W3CDTF">2021-08-17T04:43:00Z</dcterms:created>
  <dcterms:modified xsi:type="dcterms:W3CDTF">2022-12-18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Deakin - Restricted to Staff</vt:lpwstr>
  </property>
  <property fmtid="{D5CDD505-2E9C-101B-9397-08002B2CF9AE}" pid="5" name="MSIP_Label_a1505409-357a-4ccf-8d51-08f36f5a1d47_Enabled">
    <vt:lpwstr>true</vt:lpwstr>
  </property>
  <property fmtid="{D5CDD505-2E9C-101B-9397-08002B2CF9AE}" pid="6" name="MSIP_Label_a1505409-357a-4ccf-8d51-08f36f5a1d47_SetDate">
    <vt:lpwstr>2022-12-16T05:18:39Z</vt:lpwstr>
  </property>
  <property fmtid="{D5CDD505-2E9C-101B-9397-08002B2CF9AE}" pid="7" name="MSIP_Label_a1505409-357a-4ccf-8d51-08f36f5a1d47_Method">
    <vt:lpwstr>Standard</vt:lpwstr>
  </property>
  <property fmtid="{D5CDD505-2E9C-101B-9397-08002B2CF9AE}" pid="8" name="MSIP_Label_a1505409-357a-4ccf-8d51-08f36f5a1d47_Name">
    <vt:lpwstr>Restricted to Staff</vt:lpwstr>
  </property>
  <property fmtid="{D5CDD505-2E9C-101B-9397-08002B2CF9AE}" pid="9" name="MSIP_Label_a1505409-357a-4ccf-8d51-08f36f5a1d47_SiteId">
    <vt:lpwstr>d02378ec-1688-46d5-8540-1c28b5f470f6</vt:lpwstr>
  </property>
  <property fmtid="{D5CDD505-2E9C-101B-9397-08002B2CF9AE}" pid="10" name="MSIP_Label_a1505409-357a-4ccf-8d51-08f36f5a1d47_ActionId">
    <vt:lpwstr>19697af8-06ab-405d-8812-ebea6161a280</vt:lpwstr>
  </property>
  <property fmtid="{D5CDD505-2E9C-101B-9397-08002B2CF9AE}" pid="11" name="MSIP_Label_a1505409-357a-4ccf-8d51-08f36f5a1d47_ContentBits">
    <vt:lpwstr>2</vt:lpwstr>
  </property>
</Properties>
</file>